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56915" w14:textId="66CF4EF8" w:rsidR="008337EC" w:rsidRDefault="00D42AAA">
      <w:pPr>
        <w:pStyle w:val="Heading1"/>
        <w:rPr>
          <w:rFonts w:ascii="Times New Roman" w:hAnsi="Times New Roman" w:cs="Times New Roman"/>
          <w:b w:val="0"/>
          <w:bCs/>
          <w:sz w:val="28"/>
          <w:szCs w:val="28"/>
        </w:rPr>
      </w:pPr>
      <w:bookmarkStart w:id="0" w:name="_vnyzcs45lz5w" w:colFirst="0" w:colLast="0"/>
      <w:bookmarkEnd w:id="0"/>
      <w:r>
        <w:rPr>
          <w:rFonts w:ascii="Times New Roman" w:hAnsi="Times New Roman" w:cs="Times New Roman"/>
          <w:sz w:val="28"/>
          <w:szCs w:val="28"/>
        </w:rPr>
        <w:t>S</w:t>
      </w:r>
      <w:r w:rsidR="00D7799C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C04E9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AC04E9">
        <w:rPr>
          <w:rFonts w:ascii="Times New Roman" w:hAnsi="Times New Roman" w:cs="Times New Roman"/>
          <w:sz w:val="28"/>
          <w:szCs w:val="28"/>
        </w:rPr>
        <w:t xml:space="preserve">Supplemental </w:t>
      </w:r>
      <w:r w:rsidR="00E86E7A">
        <w:rPr>
          <w:rFonts w:ascii="Times New Roman" w:hAnsi="Times New Roman" w:cs="Times New Roman"/>
          <w:sz w:val="28"/>
          <w:szCs w:val="28"/>
        </w:rPr>
        <w:t>Randomization Checks</w:t>
      </w:r>
      <w:r w:rsidR="00AC04E9" w:rsidRPr="00AC04E9">
        <w:rPr>
          <w:rFonts w:ascii="Times New Roman" w:hAnsi="Times New Roman" w:cs="Times New Roman"/>
          <w:b w:val="0"/>
          <w:bCs/>
          <w:sz w:val="28"/>
          <w:szCs w:val="28"/>
        </w:rPr>
        <w:t>.</w:t>
      </w:r>
    </w:p>
    <w:p w14:paraId="452D3327" w14:textId="77777777" w:rsidR="00E86E7A" w:rsidRPr="00001B26" w:rsidRDefault="00E86E7A" w:rsidP="00E86E7A">
      <w:pPr>
        <w:rPr>
          <w:rFonts w:ascii="Times New Roman" w:eastAsia="Calibri" w:hAnsi="Times New Roman" w:cs="Times New Roman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295"/>
        <w:gridCol w:w="2385"/>
        <w:gridCol w:w="2070"/>
      </w:tblGrid>
      <w:tr w:rsidR="00E86E7A" w:rsidRPr="00001B26" w14:paraId="21FA9CC9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47FD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B988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Treatmen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83BB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Pers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510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Collective</w:t>
            </w:r>
          </w:p>
        </w:tc>
      </w:tr>
      <w:tr w:rsidR="00E86E7A" w:rsidRPr="00001B26" w14:paraId="50D02B1E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8371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Gender ID = Woma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5745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54 </w:t>
            </w:r>
          </w:p>
          <w:p w14:paraId="4588EE5F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50, 0.58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998A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54 </w:t>
            </w:r>
          </w:p>
          <w:p w14:paraId="3D68139B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50, 0.58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FE4B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0.56</w:t>
            </w:r>
          </w:p>
          <w:p w14:paraId="0C5C6D0C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 [0.52, 0.60]</w:t>
            </w:r>
          </w:p>
        </w:tc>
      </w:tr>
      <w:tr w:rsidR="00E86E7A" w:rsidRPr="00001B26" w14:paraId="1ACFF9AF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FBDB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Racial ID = Black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F838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14:paraId="22C3594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10, 0.15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F57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14:paraId="392BE04B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10, 0.1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7AD4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14:paraId="6E9D123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9, 0.14]</w:t>
            </w:r>
          </w:p>
        </w:tc>
      </w:tr>
      <w:tr w:rsidR="00E86E7A" w:rsidRPr="00001B26" w14:paraId="408D1417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693E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Ethnicity ID = Hispani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51FB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0 </w:t>
            </w:r>
          </w:p>
          <w:p w14:paraId="1819D796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8, 0.1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615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1 </w:t>
            </w:r>
          </w:p>
          <w:p w14:paraId="1C5259BD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9. 0.1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5E0F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09 </w:t>
            </w:r>
          </w:p>
          <w:p w14:paraId="7FAA3A57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7, 0.12]</w:t>
            </w:r>
          </w:p>
        </w:tc>
      </w:tr>
      <w:tr w:rsidR="00E86E7A" w:rsidRPr="00001B26" w14:paraId="15A2FA3F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9330" w14:textId="77777777"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College Educated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9AAA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2 </w:t>
            </w:r>
          </w:p>
          <w:p w14:paraId="229139E9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9, 0.46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646E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0 </w:t>
            </w:r>
          </w:p>
          <w:p w14:paraId="7184A00E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6, 0.4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3FF6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9 </w:t>
            </w:r>
          </w:p>
          <w:p w14:paraId="198B720C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5, 0.42]</w:t>
            </w:r>
          </w:p>
        </w:tc>
      </w:tr>
      <w:tr w:rsidR="00E86E7A" w:rsidRPr="00001B26" w14:paraId="0BAAF9D0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0C18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PID = Democra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B9F5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4 </w:t>
            </w:r>
          </w:p>
          <w:p w14:paraId="1EB59930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40, 0.47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8E38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2 </w:t>
            </w:r>
          </w:p>
          <w:p w14:paraId="3DD6D4A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8, 0.4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1FF8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5 </w:t>
            </w:r>
          </w:p>
          <w:p w14:paraId="4DDF541F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41, 0.48]</w:t>
            </w:r>
          </w:p>
        </w:tc>
      </w:tr>
      <w:tr w:rsidR="00E86E7A" w:rsidRPr="00001B26" w14:paraId="7C4058D7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5E28" w14:textId="77777777"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PID = Republica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E3D9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8 </w:t>
            </w:r>
          </w:p>
          <w:p w14:paraId="5867C1F7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4, 0.4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FB2C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8 </w:t>
            </w:r>
          </w:p>
          <w:p w14:paraId="651883AD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4, 0.41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62A1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4 </w:t>
            </w:r>
          </w:p>
          <w:p w14:paraId="7054B212" w14:textId="77777777"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1, 0.38]</w:t>
            </w:r>
          </w:p>
        </w:tc>
      </w:tr>
      <w:tr w:rsidR="00E86E7A" w:rsidRPr="00001B26" w14:paraId="741927A7" w14:textId="77777777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3D7F" w14:textId="77777777"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Mean Age (in years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01AF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14:paraId="27467A88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50, 5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72B8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14:paraId="4558E957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49, 52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890A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14:paraId="39224E0D" w14:textId="77777777"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49, 52]</w:t>
            </w:r>
          </w:p>
        </w:tc>
      </w:tr>
    </w:tbl>
    <w:p w14:paraId="04133732" w14:textId="77777777" w:rsidR="00E86E7A" w:rsidRPr="00001B26" w:rsidRDefault="00E86E7A" w:rsidP="00E86E7A">
      <w:pPr>
        <w:rPr>
          <w:rFonts w:ascii="Times New Roman" w:eastAsia="Calibri" w:hAnsi="Times New Roman" w:cs="Times New Roman"/>
          <w:i/>
        </w:rPr>
      </w:pPr>
    </w:p>
    <w:p w14:paraId="703920A6" w14:textId="77777777" w:rsidR="00E86E7A" w:rsidRPr="00001B26" w:rsidRDefault="00E86E7A" w:rsidP="00E86E7A">
      <w:pPr>
        <w:rPr>
          <w:rFonts w:ascii="Times New Roman" w:eastAsia="Calibri" w:hAnsi="Times New Roman" w:cs="Times New Roman"/>
        </w:rPr>
      </w:pPr>
      <w:r w:rsidRPr="00001B26">
        <w:rPr>
          <w:rFonts w:ascii="Times New Roman" w:eastAsia="Calibri" w:hAnsi="Times New Roman" w:cs="Times New Roman"/>
          <w:i/>
        </w:rPr>
        <w:t xml:space="preserve">Note. </w:t>
      </w:r>
      <w:r w:rsidRPr="00001B26">
        <w:rPr>
          <w:rFonts w:ascii="Times New Roman" w:eastAsia="Calibri" w:hAnsi="Times New Roman" w:cs="Times New Roman"/>
        </w:rPr>
        <w:t xml:space="preserve">Unweighted sample proportions (rows 1-6) and means (row 7) across experimental conditions presented, with 95% confidence intervals in brackets. Non-significance (demonstrative of successful randomization) is designated by overlapping 95% confidence intervals across the values presented in each row. </w:t>
      </w:r>
    </w:p>
    <w:p w14:paraId="5AA675F1" w14:textId="77777777" w:rsidR="00E86E7A" w:rsidRPr="00E86E7A" w:rsidRDefault="00E86E7A" w:rsidP="00E86E7A"/>
    <w:sectPr w:rsidR="00E86E7A" w:rsidRPr="00E86E7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F2CA2" w14:textId="77777777" w:rsidR="004313A8" w:rsidRDefault="004313A8">
      <w:pPr>
        <w:spacing w:line="240" w:lineRule="auto"/>
      </w:pPr>
      <w:r>
        <w:separator/>
      </w:r>
    </w:p>
  </w:endnote>
  <w:endnote w:type="continuationSeparator" w:id="0">
    <w:p w14:paraId="64F2E66E" w14:textId="77777777" w:rsidR="004313A8" w:rsidRDefault="004313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E2D11" w14:textId="77777777" w:rsidR="004313A8" w:rsidRDefault="004313A8">
      <w:pPr>
        <w:spacing w:line="240" w:lineRule="auto"/>
      </w:pPr>
      <w:r>
        <w:separator/>
      </w:r>
    </w:p>
  </w:footnote>
  <w:footnote w:type="continuationSeparator" w:id="0">
    <w:p w14:paraId="16F38183" w14:textId="77777777" w:rsidR="004313A8" w:rsidRDefault="004313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9523148"/>
      <w:docPartObj>
        <w:docPartGallery w:val="Page Numbers (Top of Page)"/>
        <w:docPartUnique/>
      </w:docPartObj>
    </w:sdtPr>
    <w:sdtContent>
      <w:p w14:paraId="6234AF33" w14:textId="77777777" w:rsidR="00001B26" w:rsidRDefault="00001B26" w:rsidP="001F2F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228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322FDD" w14:textId="77777777" w:rsidR="00001B26" w:rsidRDefault="00001B26" w:rsidP="00001B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0AEF2D" w14:textId="77777777" w:rsidR="00001B26" w:rsidRPr="00001B26" w:rsidRDefault="00001B26" w:rsidP="001F2F19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sdt>
      <w:sdtPr>
        <w:rPr>
          <w:rStyle w:val="PageNumber"/>
          <w:rFonts w:ascii="Times New Roman" w:hAnsi="Times New Roman" w:cs="Times New Roman"/>
        </w:rPr>
        <w:id w:val="-588545047"/>
        <w:docPartObj>
          <w:docPartGallery w:val="Page Numbers (Top of Page)"/>
          <w:docPartUnique/>
        </w:docPartObj>
      </w:sdtPr>
      <w:sdtContent>
        <w:r w:rsidR="00E86E7A">
          <w:rPr>
            <w:rStyle w:val="PageNumber"/>
            <w:rFonts w:ascii="Times New Roman" w:hAnsi="Times New Roman" w:cs="Times New Roman"/>
          </w:rPr>
          <w:t>4</w:t>
        </w:r>
      </w:sdtContent>
    </w:sdt>
  </w:p>
  <w:p w14:paraId="6D8684F6" w14:textId="77777777" w:rsidR="008337EC" w:rsidRPr="00001B26" w:rsidRDefault="00001B26" w:rsidP="00001B26">
    <w:pPr>
      <w:ind w:right="360"/>
      <w:rPr>
        <w:rFonts w:ascii="Times New Roman" w:hAnsi="Times New Roman" w:cs="Times New Roman"/>
        <w:sz w:val="24"/>
        <w:szCs w:val="24"/>
        <w:lang w:val="en-US"/>
      </w:rPr>
    </w:pPr>
    <w:r w:rsidRPr="00001B26">
      <w:rPr>
        <w:rFonts w:ascii="Times New Roman" w:hAnsi="Times New Roman" w:cs="Times New Roman"/>
        <w:sz w:val="24"/>
        <w:szCs w:val="24"/>
        <w:lang w:val="en-US"/>
      </w:rPr>
      <w:t>CO-CONSTITUTIVE RISK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7EC"/>
    <w:rsid w:val="00001B26"/>
    <w:rsid w:val="00002281"/>
    <w:rsid w:val="00132661"/>
    <w:rsid w:val="0032109B"/>
    <w:rsid w:val="004313A8"/>
    <w:rsid w:val="00730720"/>
    <w:rsid w:val="00791785"/>
    <w:rsid w:val="008337EC"/>
    <w:rsid w:val="008B05F1"/>
    <w:rsid w:val="008C24D7"/>
    <w:rsid w:val="00910DBC"/>
    <w:rsid w:val="00AC04E9"/>
    <w:rsid w:val="00D42AAA"/>
    <w:rsid w:val="00D7799C"/>
    <w:rsid w:val="00E67516"/>
    <w:rsid w:val="00E86E7A"/>
    <w:rsid w:val="00EA7C65"/>
    <w:rsid w:val="00FA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641E9"/>
  <w15:docId w15:val="{D51DF3B4-F3A9-8748-B6B8-D3F1F8C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B26"/>
  </w:style>
  <w:style w:type="paragraph" w:styleId="Footer">
    <w:name w:val="footer"/>
    <w:basedOn w:val="Normal"/>
    <w:link w:val="Foot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B26"/>
  </w:style>
  <w:style w:type="character" w:styleId="PageNumber">
    <w:name w:val="page number"/>
    <w:basedOn w:val="DefaultParagraphFont"/>
    <w:uiPriority w:val="99"/>
    <w:semiHidden/>
    <w:unhideWhenUsed/>
    <w:rsid w:val="0000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tesanita@gmail.com</cp:lastModifiedBy>
  <cp:revision>4</cp:revision>
  <dcterms:created xsi:type="dcterms:W3CDTF">2024-11-07T16:49:00Z</dcterms:created>
  <dcterms:modified xsi:type="dcterms:W3CDTF">2024-11-12T09:12:00Z</dcterms:modified>
</cp:coreProperties>
</file>